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9981F" w14:textId="4FFA6C86" w:rsidR="00AE3972" w:rsidRPr="00AE3972" w:rsidRDefault="00AE397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10"/>
        <w:gridCol w:w="4765"/>
      </w:tblGrid>
      <w:tr w:rsidR="00577CCE" w:rsidRPr="00AE3972" w14:paraId="36BAE9B0" w14:textId="77777777" w:rsidTr="005C5ABE">
        <w:tc>
          <w:tcPr>
            <w:tcW w:w="2875" w:type="dxa"/>
          </w:tcPr>
          <w:p w14:paraId="51F491A1" w14:textId="77777777" w:rsidR="00577CCE" w:rsidRPr="00AE3972" w:rsidRDefault="00577C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2E83A60E" w14:textId="382553AF" w:rsidR="00577CCE" w:rsidRPr="00AE3972" w:rsidRDefault="00577CC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4765" w:type="dxa"/>
          </w:tcPr>
          <w:p w14:paraId="53FBAFDF" w14:textId="77777777" w:rsidR="00EC53EC" w:rsidRPr="00AE3972" w:rsidRDefault="00EC53EC" w:rsidP="00EC53E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ason </w:t>
            </w:r>
          </w:p>
          <w:p w14:paraId="0B863564" w14:textId="77777777" w:rsidR="00577CCE" w:rsidRPr="00AE3972" w:rsidRDefault="00577C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3EC" w:rsidRPr="00AE3972" w14:paraId="60E5DCD2" w14:textId="77777777" w:rsidTr="005C5ABE">
        <w:tc>
          <w:tcPr>
            <w:tcW w:w="2875" w:type="dxa"/>
            <w:vMerge w:val="restart"/>
          </w:tcPr>
          <w:p w14:paraId="10E7F528" w14:textId="77777777" w:rsidR="00EC53EC" w:rsidRPr="00AE3972" w:rsidRDefault="00EC53EC" w:rsidP="00EC53E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nsors /BioDash Related </w:t>
            </w:r>
          </w:p>
          <w:p w14:paraId="3BA3CCCB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5F46902" w14:textId="7D7C5C35" w:rsidR="00EC53EC" w:rsidRPr="00AE3972" w:rsidRDefault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</w:t>
            </w:r>
          </w:p>
        </w:tc>
        <w:tc>
          <w:tcPr>
            <w:tcW w:w="4765" w:type="dxa"/>
          </w:tcPr>
          <w:p w14:paraId="61129036" w14:textId="7777777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dash Application Failure/Malfunction</w:t>
            </w:r>
          </w:p>
          <w:p w14:paraId="5C6D1C5C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3EC" w:rsidRPr="00AE3972" w14:paraId="33F47F01" w14:textId="77777777" w:rsidTr="005C5ABE">
        <w:tc>
          <w:tcPr>
            <w:tcW w:w="2875" w:type="dxa"/>
            <w:vMerge/>
          </w:tcPr>
          <w:p w14:paraId="6D55579A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798C047" w14:textId="77777777" w:rsidR="00EC53EC" w:rsidRPr="00AE3972" w:rsidRDefault="00EC53EC" w:rsidP="00DC0D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-ECG</w:t>
            </w:r>
          </w:p>
          <w:p w14:paraId="7E0E9DB0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B1F735A" w14:textId="7777777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of ECG probes</w:t>
            </w:r>
          </w:p>
          <w:p w14:paraId="11C454C3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3EC" w:rsidRPr="00AE3972" w14:paraId="41D97C26" w14:textId="77777777" w:rsidTr="005C5ABE">
        <w:tc>
          <w:tcPr>
            <w:tcW w:w="2875" w:type="dxa"/>
            <w:vMerge/>
          </w:tcPr>
          <w:p w14:paraId="45B90BC0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D784CEC" w14:textId="77777777" w:rsidR="00EC53EC" w:rsidRPr="00AE3972" w:rsidRDefault="00EC53EC" w:rsidP="00DC0D5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-RR</w:t>
            </w:r>
          </w:p>
          <w:p w14:paraId="67049C0A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DAE08DF" w14:textId="7777777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respiratory probe</w:t>
            </w:r>
          </w:p>
          <w:p w14:paraId="36E31CED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3EC" w:rsidRPr="00AE3972" w14:paraId="5BD2AFBD" w14:textId="77777777" w:rsidTr="005C5ABE">
        <w:tc>
          <w:tcPr>
            <w:tcW w:w="2875" w:type="dxa"/>
            <w:vMerge/>
          </w:tcPr>
          <w:p w14:paraId="4F7CA5A8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BC70F4D" w14:textId="7777777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-SpO2</w:t>
            </w:r>
          </w:p>
          <w:p w14:paraId="7BEBEE6D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B77B38E" w14:textId="7777777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of SpO2 probe</w:t>
            </w:r>
          </w:p>
          <w:p w14:paraId="2526C7FB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53EC" w:rsidRPr="00AE3972" w14:paraId="65E7D98F" w14:textId="77777777" w:rsidTr="005C5ABE">
        <w:trPr>
          <w:trHeight w:val="422"/>
        </w:trPr>
        <w:tc>
          <w:tcPr>
            <w:tcW w:w="2875" w:type="dxa"/>
            <w:vMerge/>
          </w:tcPr>
          <w:p w14:paraId="3CACD168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CEA6443" w14:textId="60B1A497" w:rsidR="00EC53EC" w:rsidRPr="00AE3972" w:rsidRDefault="00EC53EC" w:rsidP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-T</w:t>
            </w:r>
          </w:p>
        </w:tc>
        <w:tc>
          <w:tcPr>
            <w:tcW w:w="4765" w:type="dxa"/>
          </w:tcPr>
          <w:p w14:paraId="5715443E" w14:textId="626684B2" w:rsidR="00EC53EC" w:rsidRPr="00AE3972" w:rsidRDefault="00EC53E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of temperature probe</w:t>
            </w:r>
          </w:p>
        </w:tc>
      </w:tr>
      <w:tr w:rsidR="00EC53EC" w:rsidRPr="00AE3972" w14:paraId="76D6D386" w14:textId="77777777" w:rsidTr="005C5ABE">
        <w:tc>
          <w:tcPr>
            <w:tcW w:w="2875" w:type="dxa"/>
            <w:vMerge/>
          </w:tcPr>
          <w:p w14:paraId="0A923764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663B525" w14:textId="6B216E98" w:rsidR="00EC53EC" w:rsidRPr="00AE3972" w:rsidRDefault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sz w:val="22"/>
                <w:szCs w:val="22"/>
              </w:rPr>
              <w:t>PS</w:t>
            </w:r>
          </w:p>
        </w:tc>
        <w:tc>
          <w:tcPr>
            <w:tcW w:w="4765" w:type="dxa"/>
          </w:tcPr>
          <w:p w14:paraId="1D826D15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 Sensor Signal</w:t>
            </w:r>
          </w:p>
          <w:p w14:paraId="5A2920A9" w14:textId="77777777" w:rsidR="00EC53EC" w:rsidRPr="00AE3972" w:rsidRDefault="00EC53E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89E" w:rsidRPr="00AE3972" w14:paraId="01187F77" w14:textId="77777777" w:rsidTr="005C5ABE">
        <w:tc>
          <w:tcPr>
            <w:tcW w:w="2875" w:type="dxa"/>
            <w:vMerge/>
          </w:tcPr>
          <w:p w14:paraId="2A7DBD9B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41D2512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-adj</w:t>
            </w:r>
          </w:p>
          <w:p w14:paraId="34DFBBF3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D2429E3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or readjustment</w:t>
            </w:r>
          </w:p>
          <w:p w14:paraId="063A2E8D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89E" w:rsidRPr="00AE3972" w14:paraId="7C869AA1" w14:textId="77777777" w:rsidTr="005C5ABE">
        <w:tc>
          <w:tcPr>
            <w:tcW w:w="2875" w:type="dxa"/>
            <w:vMerge/>
          </w:tcPr>
          <w:p w14:paraId="23DE9A1A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F67B72B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-rep</w:t>
            </w:r>
          </w:p>
          <w:p w14:paraId="2DCA8ED2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8EAADF6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or replacement</w:t>
            </w:r>
          </w:p>
          <w:p w14:paraId="4ED5D62F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489E" w:rsidRPr="00AE3972" w14:paraId="79D17B58" w14:textId="77777777" w:rsidTr="005C5ABE">
        <w:tc>
          <w:tcPr>
            <w:tcW w:w="2875" w:type="dxa"/>
            <w:vMerge/>
          </w:tcPr>
          <w:p w14:paraId="52E71B02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E2078D3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SX</w:t>
            </w:r>
          </w:p>
          <w:p w14:paraId="0703F3C5" w14:textId="77777777" w:rsidR="00B5489E" w:rsidRPr="00AE3972" w:rsidRDefault="00B5489E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EC83B47" w14:textId="77777777" w:rsidR="00B5489E" w:rsidRPr="00AE3972" w:rsidRDefault="00B5489E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or Removal</w:t>
            </w:r>
          </w:p>
          <w:p w14:paraId="3DAB9074" w14:textId="209DDC98" w:rsidR="00B5489E" w:rsidRPr="00AE3972" w:rsidRDefault="00B5489E" w:rsidP="00B5489E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2921AF92" w14:textId="77777777" w:rsidTr="005C5ABE">
        <w:trPr>
          <w:trHeight w:val="485"/>
        </w:trPr>
        <w:tc>
          <w:tcPr>
            <w:tcW w:w="2875" w:type="dxa"/>
            <w:vMerge w:val="restart"/>
          </w:tcPr>
          <w:p w14:paraId="7475CA90" w14:textId="5108004C" w:rsidR="003707D1" w:rsidRPr="00AE3972" w:rsidRDefault="003707D1" w:rsidP="00B5489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outine Care + Behaviors</w:t>
            </w:r>
          </w:p>
        </w:tc>
        <w:tc>
          <w:tcPr>
            <w:tcW w:w="1710" w:type="dxa"/>
          </w:tcPr>
          <w:p w14:paraId="65E8F038" w14:textId="13CA2BB3" w:rsidR="003707D1" w:rsidRPr="00AE3972" w:rsidRDefault="003707D1" w:rsidP="00B548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765" w:type="dxa"/>
          </w:tcPr>
          <w:p w14:paraId="1CAFD16B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thing</w:t>
            </w:r>
          </w:p>
          <w:p w14:paraId="34548290" w14:textId="77777777" w:rsidR="003707D1" w:rsidRPr="00AE3972" w:rsidRDefault="003707D1" w:rsidP="00B5489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10099112" w14:textId="77777777" w:rsidTr="005C5ABE">
        <w:tc>
          <w:tcPr>
            <w:tcW w:w="2875" w:type="dxa"/>
            <w:vMerge/>
          </w:tcPr>
          <w:p w14:paraId="0C59450A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7BA51AB" w14:textId="75091A2A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T</w:t>
            </w:r>
          </w:p>
        </w:tc>
        <w:tc>
          <w:tcPr>
            <w:tcW w:w="4765" w:type="dxa"/>
          </w:tcPr>
          <w:p w14:paraId="21DC0070" w14:textId="418F8151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Test (via heel stick or other local acute extraction method)</w:t>
            </w:r>
          </w:p>
        </w:tc>
      </w:tr>
      <w:tr w:rsidR="003707D1" w:rsidRPr="00AE3972" w14:paraId="4C924AF0" w14:textId="77777777" w:rsidTr="005C5ABE">
        <w:tc>
          <w:tcPr>
            <w:tcW w:w="2875" w:type="dxa"/>
            <w:vMerge/>
          </w:tcPr>
          <w:p w14:paraId="5A0F24D9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057359" w14:textId="76EB0375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765" w:type="dxa"/>
          </w:tcPr>
          <w:p w14:paraId="24BCC621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ing</w:t>
            </w:r>
          </w:p>
          <w:p w14:paraId="7626E0FD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59365CD6" w14:textId="77777777" w:rsidTr="005C5ABE">
        <w:tc>
          <w:tcPr>
            <w:tcW w:w="2875" w:type="dxa"/>
            <w:vMerge/>
          </w:tcPr>
          <w:p w14:paraId="2351AAF0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F17732F" w14:textId="30F0936B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4765" w:type="dxa"/>
          </w:tcPr>
          <w:p w14:paraId="28818DC2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per change</w:t>
            </w:r>
          </w:p>
          <w:p w14:paraId="11AA9C2E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6DC6125B" w14:textId="77777777" w:rsidTr="005C5ABE">
        <w:tc>
          <w:tcPr>
            <w:tcW w:w="2875" w:type="dxa"/>
            <w:vMerge/>
          </w:tcPr>
          <w:p w14:paraId="15946C90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85449B6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</w:t>
            </w:r>
          </w:p>
          <w:p w14:paraId="7A159C96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08810E2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garoo Care</w:t>
            </w:r>
          </w:p>
          <w:p w14:paraId="2A252340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2D685178" w14:textId="77777777" w:rsidTr="005C5ABE">
        <w:tc>
          <w:tcPr>
            <w:tcW w:w="2875" w:type="dxa"/>
            <w:vMerge/>
          </w:tcPr>
          <w:p w14:paraId="62BB3188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49C9CC9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</w:t>
            </w:r>
          </w:p>
          <w:p w14:paraId="42680DA4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B77E610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ne positioning</w:t>
            </w:r>
          </w:p>
          <w:p w14:paraId="2CE02140" w14:textId="77777777" w:rsidR="003707D1" w:rsidRPr="00AE3972" w:rsidRDefault="003707D1" w:rsidP="003707D1">
            <w:pPr>
              <w:ind w:firstLine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49401185" w14:textId="77777777" w:rsidTr="005C5ABE">
        <w:tc>
          <w:tcPr>
            <w:tcW w:w="2875" w:type="dxa"/>
            <w:vMerge/>
          </w:tcPr>
          <w:p w14:paraId="160A2B6F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737CAC6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C</w:t>
            </w:r>
          </w:p>
          <w:p w14:paraId="1F30F5B4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32B40C9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utine care (other) **specify</w:t>
            </w:r>
          </w:p>
          <w:p w14:paraId="344EAC98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4DFB821E" w14:textId="77777777" w:rsidTr="005C5ABE">
        <w:tc>
          <w:tcPr>
            <w:tcW w:w="2875" w:type="dxa"/>
            <w:vMerge/>
          </w:tcPr>
          <w:p w14:paraId="39ECEE0A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26ADC3A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</w:t>
            </w:r>
          </w:p>
          <w:p w14:paraId="5174BD7D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86F5AA4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eeping</w:t>
            </w:r>
          </w:p>
          <w:p w14:paraId="069645AC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07D1" w:rsidRPr="00AE3972" w14:paraId="5B367624" w14:textId="77777777" w:rsidTr="005C5ABE">
        <w:tc>
          <w:tcPr>
            <w:tcW w:w="2875" w:type="dxa"/>
            <w:vMerge/>
          </w:tcPr>
          <w:p w14:paraId="44BBA04D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88F9628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</w:t>
            </w:r>
          </w:p>
          <w:p w14:paraId="6D0176EC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9957EAC" w14:textId="77777777" w:rsidR="003707D1" w:rsidRPr="00AE3972" w:rsidRDefault="003707D1" w:rsidP="003707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 position</w:t>
            </w:r>
          </w:p>
          <w:p w14:paraId="6C3C2A7A" w14:textId="77777777" w:rsidR="003707D1" w:rsidRPr="00AE3972" w:rsidRDefault="003707D1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210B" w:rsidRPr="00AE3972" w14:paraId="25BECBEF" w14:textId="77777777" w:rsidTr="005C5ABE">
        <w:tc>
          <w:tcPr>
            <w:tcW w:w="2875" w:type="dxa"/>
            <w:vMerge w:val="restart"/>
          </w:tcPr>
          <w:p w14:paraId="63B9DEB2" w14:textId="77777777" w:rsidR="000D210B" w:rsidRPr="00AE3972" w:rsidRDefault="000D210B" w:rsidP="000D210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eding</w:t>
            </w:r>
          </w:p>
          <w:p w14:paraId="535F2B9A" w14:textId="77777777" w:rsidR="000D210B" w:rsidRPr="00AE3972" w:rsidRDefault="000D210B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92CE418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F</w:t>
            </w:r>
          </w:p>
          <w:p w14:paraId="05189BB3" w14:textId="77777777" w:rsidR="000D210B" w:rsidRPr="00AE3972" w:rsidRDefault="000D210B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B79349E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astfeeding</w:t>
            </w:r>
          </w:p>
          <w:p w14:paraId="1C19D2F5" w14:textId="77777777" w:rsidR="000D210B" w:rsidRPr="00AE3972" w:rsidRDefault="000D210B" w:rsidP="003707D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210B" w:rsidRPr="00AE3972" w14:paraId="1B2A769D" w14:textId="77777777" w:rsidTr="005C5ABE">
        <w:tc>
          <w:tcPr>
            <w:tcW w:w="2875" w:type="dxa"/>
            <w:vMerge/>
          </w:tcPr>
          <w:p w14:paraId="23A25BE1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66F266A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</w:t>
            </w:r>
          </w:p>
          <w:p w14:paraId="26AB883A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02B96BB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eding by bottle</w:t>
            </w:r>
          </w:p>
          <w:p w14:paraId="1D95E979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210B" w:rsidRPr="00AE3972" w14:paraId="009A0481" w14:textId="77777777" w:rsidTr="005C5ABE">
        <w:tc>
          <w:tcPr>
            <w:tcW w:w="2875" w:type="dxa"/>
            <w:vMerge/>
          </w:tcPr>
          <w:p w14:paraId="47152C97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C15885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  <w:p w14:paraId="125C889B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8282AB5" w14:textId="77777777" w:rsidR="000D210B" w:rsidRPr="00AE3972" w:rsidRDefault="000D210B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vage</w:t>
            </w:r>
          </w:p>
          <w:p w14:paraId="02F15D6E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37F77446" w14:textId="77777777" w:rsidTr="005C5ABE">
        <w:tc>
          <w:tcPr>
            <w:tcW w:w="2875" w:type="dxa"/>
            <w:vMerge w:val="restart"/>
          </w:tcPr>
          <w:p w14:paraId="7295E188" w14:textId="77777777" w:rsidR="00AB0592" w:rsidRPr="00AE3972" w:rsidRDefault="00AB0592" w:rsidP="000D210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piratory &amp; Cardiac</w:t>
            </w:r>
          </w:p>
          <w:p w14:paraId="2FAB7D8B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E6C67C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</w:t>
            </w:r>
          </w:p>
          <w:p w14:paraId="60FBFC34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1D8EA29" w14:textId="77777777" w:rsidR="00AB0592" w:rsidRPr="00AE3972" w:rsidRDefault="00AB0592" w:rsidP="007D79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way Care</w:t>
            </w:r>
          </w:p>
          <w:p w14:paraId="3E074539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08784CBA" w14:textId="77777777" w:rsidTr="005C5ABE">
        <w:tc>
          <w:tcPr>
            <w:tcW w:w="2875" w:type="dxa"/>
            <w:vMerge/>
          </w:tcPr>
          <w:p w14:paraId="2B346FBB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C76E30D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AP</w:t>
            </w:r>
          </w:p>
          <w:p w14:paraId="15AF2BA8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EA47BB4" w14:textId="77777777" w:rsidR="00AB0592" w:rsidRPr="00AE3972" w:rsidRDefault="00AB0592" w:rsidP="007D79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positive air pressure (specify type)</w:t>
            </w:r>
          </w:p>
          <w:p w14:paraId="7C2A93E2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25F32F51" w14:textId="77777777" w:rsidTr="005C5ABE">
        <w:tc>
          <w:tcPr>
            <w:tcW w:w="2875" w:type="dxa"/>
            <w:vMerge/>
          </w:tcPr>
          <w:p w14:paraId="0A24265C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F62BC9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</w:t>
            </w:r>
          </w:p>
          <w:p w14:paraId="27E04009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56A4EF8" w14:textId="77777777" w:rsidR="00AB0592" w:rsidRPr="00AE3972" w:rsidRDefault="00AB0592" w:rsidP="00693C8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respiratory Event (requiring nurse intervention)</w:t>
            </w:r>
          </w:p>
          <w:p w14:paraId="61055DFA" w14:textId="47B78C27" w:rsidR="00AB0592" w:rsidRPr="00AE3972" w:rsidRDefault="00AB0592" w:rsidP="00693C8E">
            <w:pPr>
              <w:tabs>
                <w:tab w:val="left" w:pos="9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4858220D" w14:textId="77777777" w:rsidTr="005C5ABE">
        <w:tc>
          <w:tcPr>
            <w:tcW w:w="2875" w:type="dxa"/>
            <w:vMerge/>
          </w:tcPr>
          <w:p w14:paraId="7D6AF4B0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2CDD4D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</w:t>
            </w:r>
          </w:p>
          <w:p w14:paraId="0B3A01F8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509F520" w14:textId="77777777" w:rsidR="00AB0592" w:rsidRPr="00AE3972" w:rsidRDefault="00AB0592" w:rsidP="005C263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ubation</w:t>
            </w:r>
          </w:p>
          <w:p w14:paraId="4B6A4EA6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5E017118" w14:textId="77777777" w:rsidTr="005C5ABE">
        <w:tc>
          <w:tcPr>
            <w:tcW w:w="2875" w:type="dxa"/>
            <w:vMerge/>
          </w:tcPr>
          <w:p w14:paraId="781F2E34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5CAEE92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</w:p>
          <w:p w14:paraId="5F3C66CB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A7DB97E" w14:textId="77777777" w:rsidR="00AB0592" w:rsidRPr="00AE3972" w:rsidRDefault="00AB0592" w:rsidP="005C263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ubation</w:t>
            </w:r>
          </w:p>
          <w:p w14:paraId="2B4054C9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11A3AD61" w14:textId="77777777" w:rsidTr="005C5ABE">
        <w:tc>
          <w:tcPr>
            <w:tcW w:w="2875" w:type="dxa"/>
            <w:vMerge/>
          </w:tcPr>
          <w:p w14:paraId="785C89E5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9C4868B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V</w:t>
            </w:r>
          </w:p>
          <w:p w14:paraId="112310C7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8B8AA97" w14:textId="77777777" w:rsidR="00AB0592" w:rsidRPr="00AE3972" w:rsidRDefault="00AB0592" w:rsidP="005C263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cal Ventilation</w:t>
            </w:r>
          </w:p>
          <w:p w14:paraId="09475C11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69D6FC86" w14:textId="77777777" w:rsidTr="005C5ABE">
        <w:tc>
          <w:tcPr>
            <w:tcW w:w="2875" w:type="dxa"/>
            <w:vMerge/>
          </w:tcPr>
          <w:p w14:paraId="4F3F145D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D53B1A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</w:t>
            </w:r>
          </w:p>
          <w:p w14:paraId="41FD217B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8644126" w14:textId="77777777" w:rsidR="00AB0592" w:rsidRPr="00AE3972" w:rsidRDefault="00AB0592" w:rsidP="005C263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al canula</w:t>
            </w:r>
          </w:p>
          <w:p w14:paraId="26FA4287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592" w:rsidRPr="00AE3972" w14:paraId="353645CD" w14:textId="77777777" w:rsidTr="005C5ABE">
        <w:tc>
          <w:tcPr>
            <w:tcW w:w="2875" w:type="dxa"/>
            <w:vMerge/>
          </w:tcPr>
          <w:p w14:paraId="77A28575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5951DB3" w14:textId="77777777" w:rsidR="00AB0592" w:rsidRPr="00AE3972" w:rsidRDefault="00AB0592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PPV</w:t>
            </w:r>
          </w:p>
          <w:p w14:paraId="30E6BF1C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0DC9FE9" w14:textId="77777777" w:rsidR="00AB0592" w:rsidRPr="00AE3972" w:rsidRDefault="00AB0592" w:rsidP="005C263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al Intermittent Positive Pressure Ventilation</w:t>
            </w:r>
          </w:p>
          <w:p w14:paraId="1F3E5457" w14:textId="77777777" w:rsidR="00AB0592" w:rsidRPr="00AE3972" w:rsidRDefault="00AB0592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2258" w:rsidRPr="00AE3972" w14:paraId="2C83E417" w14:textId="77777777" w:rsidTr="005C5ABE">
        <w:tc>
          <w:tcPr>
            <w:tcW w:w="2875" w:type="dxa"/>
            <w:vMerge w:val="restart"/>
          </w:tcPr>
          <w:p w14:paraId="47F8B6B0" w14:textId="77777777" w:rsidR="00D82258" w:rsidRPr="00AE3972" w:rsidRDefault="00D82258" w:rsidP="00BD4EE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inical Events</w:t>
            </w:r>
          </w:p>
          <w:p w14:paraId="7E20AC26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526965" w14:textId="77777777" w:rsidR="00D82258" w:rsidRPr="00AE3972" w:rsidRDefault="00D82258" w:rsidP="00BD4E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</w:t>
            </w:r>
          </w:p>
          <w:p w14:paraId="46793679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4AE99A9" w14:textId="77777777" w:rsidR="00D82258" w:rsidRPr="00AE3972" w:rsidRDefault="00D82258" w:rsidP="006C03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nical Seizure</w:t>
            </w:r>
          </w:p>
          <w:p w14:paraId="332BA5C9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2258" w:rsidRPr="00AE3972" w14:paraId="563CF7E5" w14:textId="77777777" w:rsidTr="005C5ABE">
        <w:tc>
          <w:tcPr>
            <w:tcW w:w="2875" w:type="dxa"/>
            <w:vMerge/>
          </w:tcPr>
          <w:p w14:paraId="5AD2188D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29742DB" w14:textId="77777777" w:rsidR="00D82258" w:rsidRPr="00AE3972" w:rsidRDefault="00D82258" w:rsidP="00BD4E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  <w:p w14:paraId="4904BD07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1FDBE78" w14:textId="77777777" w:rsidR="00D82258" w:rsidRPr="00AE3972" w:rsidRDefault="00D82258" w:rsidP="006C03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ver (temperature above 37.8 C)</w:t>
            </w:r>
          </w:p>
          <w:p w14:paraId="55D48D48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2258" w:rsidRPr="00AE3972" w14:paraId="57DD596D" w14:textId="77777777" w:rsidTr="005C5ABE">
        <w:tc>
          <w:tcPr>
            <w:tcW w:w="2875" w:type="dxa"/>
            <w:vMerge/>
          </w:tcPr>
          <w:p w14:paraId="7BFEE5E1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7F6B70B" w14:textId="77777777" w:rsidR="00D82258" w:rsidRPr="00AE3972" w:rsidRDefault="00D82258" w:rsidP="00BD4E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</w:t>
            </w:r>
          </w:p>
          <w:p w14:paraId="7CC5D2D5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06373E5" w14:textId="77777777" w:rsidR="00D82258" w:rsidRPr="00AE3972" w:rsidRDefault="00D82258" w:rsidP="006C03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rmia (temperature below 36 C)</w:t>
            </w:r>
          </w:p>
          <w:p w14:paraId="4C363D60" w14:textId="39C9CC04" w:rsidR="00D82258" w:rsidRPr="00AE3972" w:rsidRDefault="00D82258" w:rsidP="006C03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2258" w:rsidRPr="00AE3972" w14:paraId="6B570195" w14:textId="77777777" w:rsidTr="005C5ABE">
        <w:tc>
          <w:tcPr>
            <w:tcW w:w="2875" w:type="dxa"/>
            <w:vMerge/>
          </w:tcPr>
          <w:p w14:paraId="61BC845C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0C8BAAC" w14:textId="77777777" w:rsidR="00D82258" w:rsidRPr="00AE3972" w:rsidRDefault="00D82258" w:rsidP="00BD4E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EEG</w:t>
            </w:r>
          </w:p>
          <w:p w14:paraId="182EAE7E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BBD0B4C" w14:textId="77777777" w:rsidR="00D82258" w:rsidRPr="00AE3972" w:rsidRDefault="00D82258" w:rsidP="006C03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izure - aEEG</w:t>
            </w:r>
          </w:p>
          <w:p w14:paraId="51E8CEEB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2258" w:rsidRPr="00AE3972" w14:paraId="44C2C19A" w14:textId="77777777" w:rsidTr="005C5ABE">
        <w:tc>
          <w:tcPr>
            <w:tcW w:w="2875" w:type="dxa"/>
            <w:vMerge/>
          </w:tcPr>
          <w:p w14:paraId="03E4A6C5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3D9D892" w14:textId="77777777" w:rsidR="00D82258" w:rsidRPr="00AE3972" w:rsidRDefault="00D82258" w:rsidP="006C03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EG</w:t>
            </w:r>
          </w:p>
          <w:p w14:paraId="75DE8DEF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04393193" w14:textId="77777777" w:rsidR="00D82258" w:rsidRPr="00AE3972" w:rsidRDefault="00D82258" w:rsidP="00A01BD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izure - EEG</w:t>
            </w:r>
          </w:p>
          <w:p w14:paraId="75F7F6C4" w14:textId="77777777" w:rsidR="00D82258" w:rsidRPr="00AE3972" w:rsidRDefault="00D82258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3506F537" w14:textId="77777777" w:rsidTr="005C5ABE">
        <w:tc>
          <w:tcPr>
            <w:tcW w:w="2875" w:type="dxa"/>
            <w:vMerge w:val="restart"/>
          </w:tcPr>
          <w:p w14:paraId="5716D090" w14:textId="77777777" w:rsidR="005C5ABE" w:rsidRPr="00AE3972" w:rsidRDefault="005C5ABE" w:rsidP="00D822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s &amp; Procedures</w:t>
            </w:r>
          </w:p>
          <w:p w14:paraId="7E8A0948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1355FE" w14:textId="77777777" w:rsidR="005C5ABE" w:rsidRPr="00AE3972" w:rsidRDefault="005C5ABE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</w:t>
            </w:r>
          </w:p>
          <w:p w14:paraId="10931548" w14:textId="36AA80F9" w:rsidR="005C5ABE" w:rsidRPr="00AE3972" w:rsidRDefault="005C5ABE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B27701F" w14:textId="77777777" w:rsidR="005C5ABE" w:rsidRPr="00AE3972" w:rsidRDefault="005C5ABE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Line</w:t>
            </w:r>
          </w:p>
          <w:p w14:paraId="75A42406" w14:textId="05EAE649" w:rsidR="005C5ABE" w:rsidRPr="00AE3972" w:rsidRDefault="005C5ABE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3815" w:rsidRPr="00AE3972" w14:paraId="10453723" w14:textId="77777777" w:rsidTr="005C5ABE">
        <w:tc>
          <w:tcPr>
            <w:tcW w:w="2875" w:type="dxa"/>
            <w:vMerge/>
          </w:tcPr>
          <w:p w14:paraId="590A9214" w14:textId="77777777" w:rsidR="00293815" w:rsidRPr="00AE3972" w:rsidRDefault="00293815" w:rsidP="00D822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592E103" w14:textId="4622A3B4" w:rsidR="00293815" w:rsidRPr="00AE3972" w:rsidRDefault="00293815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TR</w:t>
            </w:r>
          </w:p>
        </w:tc>
        <w:tc>
          <w:tcPr>
            <w:tcW w:w="4765" w:type="dxa"/>
          </w:tcPr>
          <w:p w14:paraId="2145F82B" w14:textId="77777777" w:rsidR="00293815" w:rsidRPr="00AE3972" w:rsidRDefault="00293815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Transfusion</w:t>
            </w:r>
          </w:p>
          <w:p w14:paraId="6ECED819" w14:textId="39EF02AA" w:rsidR="00293815" w:rsidRPr="00AE3972" w:rsidRDefault="00293815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5ABE" w:rsidRPr="00AE3972" w14:paraId="2442BAA7" w14:textId="77777777" w:rsidTr="005C5ABE">
        <w:tc>
          <w:tcPr>
            <w:tcW w:w="2875" w:type="dxa"/>
            <w:vMerge/>
          </w:tcPr>
          <w:p w14:paraId="66F9FC58" w14:textId="77777777" w:rsidR="005C5ABE" w:rsidRPr="00AE3972" w:rsidRDefault="005C5ABE" w:rsidP="00D822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C08B6B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</w:t>
            </w:r>
          </w:p>
          <w:p w14:paraId="1F52B31B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F334737" w14:textId="77777777" w:rsidR="005C5ABE" w:rsidRPr="00AE3972" w:rsidRDefault="005C5ABE" w:rsidP="00D8225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venous line</w:t>
            </w:r>
          </w:p>
          <w:p w14:paraId="42ADE54E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19D855DB" w14:textId="77777777" w:rsidTr="005C5ABE">
        <w:tc>
          <w:tcPr>
            <w:tcW w:w="2875" w:type="dxa"/>
            <w:vMerge/>
          </w:tcPr>
          <w:p w14:paraId="2EFF5FED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56584C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</w:t>
            </w:r>
          </w:p>
          <w:p w14:paraId="160FD6F9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FF0D327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tion Administration (specify medication)</w:t>
            </w:r>
          </w:p>
          <w:p w14:paraId="78B6DA0E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650B2B23" w14:textId="77777777" w:rsidTr="005C5ABE">
        <w:tc>
          <w:tcPr>
            <w:tcW w:w="2875" w:type="dxa"/>
            <w:vMerge/>
          </w:tcPr>
          <w:p w14:paraId="1B627552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006B5F3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</w:t>
            </w:r>
          </w:p>
          <w:p w14:paraId="2B3B9E8F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AC16137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ogastric tube</w:t>
            </w:r>
          </w:p>
          <w:p w14:paraId="293EB0A3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3C82DF33" w14:textId="77777777" w:rsidTr="005C5ABE">
        <w:tc>
          <w:tcPr>
            <w:tcW w:w="2875" w:type="dxa"/>
            <w:vMerge/>
          </w:tcPr>
          <w:p w14:paraId="7882DA51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BE47CB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</w:t>
            </w:r>
          </w:p>
          <w:p w14:paraId="4EFE5840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3CAAB26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nful stimulus (i.e. painful procedure)</w:t>
            </w:r>
          </w:p>
          <w:p w14:paraId="0E8C6EC9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35840043" w14:textId="77777777" w:rsidTr="005C5ABE">
        <w:tc>
          <w:tcPr>
            <w:tcW w:w="2875" w:type="dxa"/>
            <w:vMerge/>
          </w:tcPr>
          <w:p w14:paraId="03B97AA0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B252DE1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</w:t>
            </w:r>
          </w:p>
          <w:p w14:paraId="7DA21075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074813FE" w14:textId="77777777" w:rsidR="005C5ABE" w:rsidRPr="00AE3972" w:rsidRDefault="005C5ABE" w:rsidP="008F58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totherapy</w:t>
            </w:r>
          </w:p>
          <w:p w14:paraId="4D5E4B85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4731D868" w14:textId="77777777" w:rsidTr="005C5ABE">
        <w:tc>
          <w:tcPr>
            <w:tcW w:w="2875" w:type="dxa"/>
            <w:vMerge/>
          </w:tcPr>
          <w:p w14:paraId="240AE71A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020808D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  <w:p w14:paraId="5150A557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B75F203" w14:textId="77777777" w:rsidR="005C5ABE" w:rsidRPr="00AE3972" w:rsidRDefault="005C5ABE" w:rsidP="005C5AB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port/transfer</w:t>
            </w:r>
          </w:p>
          <w:p w14:paraId="1DE3CCBB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0FA26F2F" w14:textId="77777777" w:rsidTr="005C5ABE">
        <w:tc>
          <w:tcPr>
            <w:tcW w:w="2875" w:type="dxa"/>
            <w:vMerge/>
          </w:tcPr>
          <w:p w14:paraId="5E47E9A4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4930F3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</w:t>
            </w:r>
          </w:p>
          <w:p w14:paraId="07DB2CF2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DD3E610" w14:textId="77777777" w:rsidR="005C5ABE" w:rsidRPr="00AE3972" w:rsidRDefault="005C5ABE" w:rsidP="005C5AB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apeutic Hypothermia</w:t>
            </w:r>
          </w:p>
          <w:p w14:paraId="7E57F6C2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7AC3CB92" w14:textId="77777777" w:rsidTr="005C5ABE">
        <w:tc>
          <w:tcPr>
            <w:tcW w:w="2875" w:type="dxa"/>
            <w:vMerge/>
          </w:tcPr>
          <w:p w14:paraId="6590178B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BE26ED" w14:textId="77777777" w:rsidR="005C5ABE" w:rsidRPr="00AE3972" w:rsidRDefault="005C5ABE" w:rsidP="002D0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</w:p>
          <w:p w14:paraId="63E4158C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9198B70" w14:textId="77777777" w:rsidR="005C5ABE" w:rsidRPr="00AE3972" w:rsidRDefault="005C5ABE" w:rsidP="005C5AB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ltrasound</w:t>
            </w:r>
          </w:p>
          <w:p w14:paraId="401B84D6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ABE" w:rsidRPr="00AE3972" w14:paraId="62D894B6" w14:textId="77777777" w:rsidTr="005C5ABE">
        <w:tc>
          <w:tcPr>
            <w:tcW w:w="2875" w:type="dxa"/>
            <w:vMerge/>
          </w:tcPr>
          <w:p w14:paraId="4465AB55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6AA922" w14:textId="4ED7A176" w:rsidR="005C5ABE" w:rsidRPr="00AE3972" w:rsidRDefault="005C5ABE" w:rsidP="000D21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R</w:t>
            </w:r>
          </w:p>
        </w:tc>
        <w:tc>
          <w:tcPr>
            <w:tcW w:w="4765" w:type="dxa"/>
          </w:tcPr>
          <w:p w14:paraId="0E69C670" w14:textId="77777777" w:rsidR="005C5ABE" w:rsidRPr="00AE3972" w:rsidRDefault="005C5ABE" w:rsidP="005C5AB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-Ray</w:t>
            </w:r>
          </w:p>
          <w:p w14:paraId="15E73B3F" w14:textId="77777777" w:rsidR="005C5ABE" w:rsidRPr="00AE3972" w:rsidRDefault="005C5ABE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210B" w:rsidRPr="00AE3972" w14:paraId="3FDE2D44" w14:textId="77777777" w:rsidTr="005C5ABE">
        <w:tc>
          <w:tcPr>
            <w:tcW w:w="2875" w:type="dxa"/>
          </w:tcPr>
          <w:p w14:paraId="11B244E0" w14:textId="77777777" w:rsidR="005C5ABE" w:rsidRPr="00AE3972" w:rsidRDefault="005C5ABE" w:rsidP="005C5AB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  <w:p w14:paraId="29CDE621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B025BED" w14:textId="24FBBB20" w:rsidR="000D210B" w:rsidRPr="00AE3972" w:rsidRDefault="6B11CE54" w:rsidP="000D210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4765" w:type="dxa"/>
          </w:tcPr>
          <w:p w14:paraId="77C9F409" w14:textId="77777777" w:rsidR="005C5ABE" w:rsidRPr="00AE3972" w:rsidRDefault="005C5ABE" w:rsidP="005C5AB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39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event, specify</w:t>
            </w:r>
          </w:p>
          <w:p w14:paraId="048D6812" w14:textId="77777777" w:rsidR="000D210B" w:rsidRPr="00AE3972" w:rsidRDefault="000D210B" w:rsidP="000D21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A22B261" w14:textId="3D0CB023" w:rsidR="009232F1" w:rsidRDefault="009232F1"/>
    <w:p w14:paraId="2ACDF573" w14:textId="77777777" w:rsidR="009232F1" w:rsidRDefault="009232F1">
      <w:r>
        <w:br w:type="page"/>
      </w:r>
    </w:p>
    <w:p w14:paraId="5161DE1C" w14:textId="19BA440E" w:rsidR="003A1028" w:rsidRDefault="003A1028"/>
    <w:sectPr w:rsidR="003A1028" w:rsidSect="00E70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9D"/>
    <w:rsid w:val="0005081F"/>
    <w:rsid w:val="00053BE2"/>
    <w:rsid w:val="000C38F6"/>
    <w:rsid w:val="000D210B"/>
    <w:rsid w:val="000D455D"/>
    <w:rsid w:val="000F1D79"/>
    <w:rsid w:val="00107F03"/>
    <w:rsid w:val="0014209D"/>
    <w:rsid w:val="00183332"/>
    <w:rsid w:val="001934A7"/>
    <w:rsid w:val="001B14E3"/>
    <w:rsid w:val="0025077E"/>
    <w:rsid w:val="00263FED"/>
    <w:rsid w:val="002756A3"/>
    <w:rsid w:val="00282D07"/>
    <w:rsid w:val="00293815"/>
    <w:rsid w:val="002A34C6"/>
    <w:rsid w:val="002D0D8B"/>
    <w:rsid w:val="00325C2C"/>
    <w:rsid w:val="00336C8A"/>
    <w:rsid w:val="003707D1"/>
    <w:rsid w:val="00370BCF"/>
    <w:rsid w:val="003756C9"/>
    <w:rsid w:val="00384BAB"/>
    <w:rsid w:val="003A1028"/>
    <w:rsid w:val="003F610A"/>
    <w:rsid w:val="00481C4C"/>
    <w:rsid w:val="004943D0"/>
    <w:rsid w:val="004B5E9D"/>
    <w:rsid w:val="004D4351"/>
    <w:rsid w:val="004D77B4"/>
    <w:rsid w:val="00513EEC"/>
    <w:rsid w:val="005141B9"/>
    <w:rsid w:val="005628DB"/>
    <w:rsid w:val="005729DE"/>
    <w:rsid w:val="00577CCE"/>
    <w:rsid w:val="005919D3"/>
    <w:rsid w:val="005C2635"/>
    <w:rsid w:val="005C5ABE"/>
    <w:rsid w:val="005D1215"/>
    <w:rsid w:val="005F79E4"/>
    <w:rsid w:val="00645536"/>
    <w:rsid w:val="0065018E"/>
    <w:rsid w:val="00657E62"/>
    <w:rsid w:val="00670121"/>
    <w:rsid w:val="00686495"/>
    <w:rsid w:val="00691873"/>
    <w:rsid w:val="00693C8E"/>
    <w:rsid w:val="006B4A08"/>
    <w:rsid w:val="006C0383"/>
    <w:rsid w:val="006D4A42"/>
    <w:rsid w:val="006E6A21"/>
    <w:rsid w:val="006F0ADC"/>
    <w:rsid w:val="007061AA"/>
    <w:rsid w:val="00745B0F"/>
    <w:rsid w:val="00762CEB"/>
    <w:rsid w:val="007965AC"/>
    <w:rsid w:val="007A79EE"/>
    <w:rsid w:val="007C3A2D"/>
    <w:rsid w:val="007C75AB"/>
    <w:rsid w:val="007D6248"/>
    <w:rsid w:val="007D7987"/>
    <w:rsid w:val="00812962"/>
    <w:rsid w:val="00816470"/>
    <w:rsid w:val="008B359B"/>
    <w:rsid w:val="008E42CE"/>
    <w:rsid w:val="008F58D2"/>
    <w:rsid w:val="009232F1"/>
    <w:rsid w:val="00936011"/>
    <w:rsid w:val="00937994"/>
    <w:rsid w:val="009A68EC"/>
    <w:rsid w:val="009B3A05"/>
    <w:rsid w:val="009B4FF3"/>
    <w:rsid w:val="009C26C3"/>
    <w:rsid w:val="009E2B43"/>
    <w:rsid w:val="00A01BD7"/>
    <w:rsid w:val="00A201B0"/>
    <w:rsid w:val="00A3385C"/>
    <w:rsid w:val="00A677E1"/>
    <w:rsid w:val="00A80D38"/>
    <w:rsid w:val="00A82734"/>
    <w:rsid w:val="00AB0592"/>
    <w:rsid w:val="00AE3972"/>
    <w:rsid w:val="00AF56D7"/>
    <w:rsid w:val="00B206A8"/>
    <w:rsid w:val="00B5489E"/>
    <w:rsid w:val="00B81CAA"/>
    <w:rsid w:val="00BA17B7"/>
    <w:rsid w:val="00BA29C4"/>
    <w:rsid w:val="00BC261D"/>
    <w:rsid w:val="00BC4664"/>
    <w:rsid w:val="00BC6804"/>
    <w:rsid w:val="00BD4EEB"/>
    <w:rsid w:val="00BE1C4B"/>
    <w:rsid w:val="00C056E0"/>
    <w:rsid w:val="00C171A7"/>
    <w:rsid w:val="00C37D8E"/>
    <w:rsid w:val="00C52C24"/>
    <w:rsid w:val="00D10E80"/>
    <w:rsid w:val="00D27AF1"/>
    <w:rsid w:val="00D31FEC"/>
    <w:rsid w:val="00D45CB0"/>
    <w:rsid w:val="00D82258"/>
    <w:rsid w:val="00DB0B1C"/>
    <w:rsid w:val="00DB519E"/>
    <w:rsid w:val="00DC0D5C"/>
    <w:rsid w:val="00E256D7"/>
    <w:rsid w:val="00E31494"/>
    <w:rsid w:val="00E40D8E"/>
    <w:rsid w:val="00E56AEC"/>
    <w:rsid w:val="00E66E3A"/>
    <w:rsid w:val="00E7055D"/>
    <w:rsid w:val="00E86B2F"/>
    <w:rsid w:val="00EC53EC"/>
    <w:rsid w:val="00ED323E"/>
    <w:rsid w:val="00F15613"/>
    <w:rsid w:val="00F22BB6"/>
    <w:rsid w:val="00F25097"/>
    <w:rsid w:val="00F51261"/>
    <w:rsid w:val="00FA66AE"/>
    <w:rsid w:val="00FB44CB"/>
    <w:rsid w:val="00FE6EC5"/>
    <w:rsid w:val="08F3DD4B"/>
    <w:rsid w:val="1A4298E4"/>
    <w:rsid w:val="1A58B8A6"/>
    <w:rsid w:val="29723ACF"/>
    <w:rsid w:val="4B9E6A5E"/>
    <w:rsid w:val="652A716B"/>
    <w:rsid w:val="6B11CE54"/>
    <w:rsid w:val="6DD0B251"/>
    <w:rsid w:val="7E8F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F97FB"/>
  <w15:chartTrackingRefBased/>
  <w15:docId w15:val="{324F2595-E300-6446-A68F-C2DB9143F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58a4a4-a4dd-4541-b8a8-a6c16011cb1d" xsi:nil="true"/>
    <lcf76f155ced4ddcb4097134ff3c332f xmlns="eed48444-01ed-4eca-aacb-86368275b52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DC6738CA4D4595C493F8237BC1C9" ma:contentTypeVersion="15" ma:contentTypeDescription="Create a new document." ma:contentTypeScope="" ma:versionID="810842a031b7b5ab5533629792da2748">
  <xsd:schema xmlns:xsd="http://www.w3.org/2001/XMLSchema" xmlns:xs="http://www.w3.org/2001/XMLSchema" xmlns:p="http://schemas.microsoft.com/office/2006/metadata/properties" xmlns:ns2="eed48444-01ed-4eca-aacb-86368275b52e" xmlns:ns3="0058a4a4-a4dd-4541-b8a8-a6c16011cb1d" targetNamespace="http://schemas.microsoft.com/office/2006/metadata/properties" ma:root="true" ma:fieldsID="19d3ec9eb783da29d1b6494d91f7483f" ns2:_="" ns3:_="">
    <xsd:import namespace="eed48444-01ed-4eca-aacb-86368275b52e"/>
    <xsd:import namespace="0058a4a4-a4dd-4541-b8a8-a6c16011c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48444-01ed-4eca-aacb-86368275b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8a4a4-a4dd-4541-b8a8-a6c16011cb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5596dd4-e415-4dd9-bf38-280b6937607c}" ma:internalName="TaxCatchAll" ma:showField="CatchAllData" ma:web="0058a4a4-a4dd-4541-b8a8-a6c16011cb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8D2781-76D8-487B-B3C7-6B01E5D29DF9}">
  <ds:schemaRefs>
    <ds:schemaRef ds:uri="http://schemas.microsoft.com/office/2006/metadata/properties"/>
    <ds:schemaRef ds:uri="http://schemas.microsoft.com/office/infopath/2007/PartnerControls"/>
    <ds:schemaRef ds:uri="0058a4a4-a4dd-4541-b8a8-a6c16011cb1d"/>
    <ds:schemaRef ds:uri="eed48444-01ed-4eca-aacb-86368275b52e"/>
  </ds:schemaRefs>
</ds:datastoreItem>
</file>

<file path=customXml/itemProps2.xml><?xml version="1.0" encoding="utf-8"?>
<ds:datastoreItem xmlns:ds="http://schemas.openxmlformats.org/officeDocument/2006/customXml" ds:itemID="{6ED1E36C-6049-4924-9F6F-AB29DE627E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ED7D57-9738-4DBD-90C3-1B20A80A5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48444-01ed-4eca-aacb-86368275b52e"/>
    <ds:schemaRef ds:uri="0058a4a4-a4dd-4541-b8a8-a6c16011c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3</cp:revision>
  <dcterms:created xsi:type="dcterms:W3CDTF">2023-02-03T17:18:00Z</dcterms:created>
  <dcterms:modified xsi:type="dcterms:W3CDTF">2023-02-0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DC6738CA4D4595C493F8237BC1C9</vt:lpwstr>
  </property>
  <property fmtid="{D5CDD505-2E9C-101B-9397-08002B2CF9AE}" pid="3" name="MediaServiceImageTags">
    <vt:lpwstr/>
  </property>
</Properties>
</file>